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40F" w:rsidRPr="00D75F3F" w:rsidRDefault="004B640F" w:rsidP="004B640F">
      <w:pPr>
        <w:spacing w:after="0"/>
        <w:contextualSpacing/>
        <w:rPr>
          <w:rFonts w:eastAsia="Times New Roman"/>
          <w:color w:val="000000"/>
          <w:szCs w:val="24"/>
          <w:lang w:eastAsia="en-CA"/>
        </w:rPr>
      </w:pPr>
      <w:r w:rsidRPr="00D75F3F">
        <w:rPr>
          <w:rFonts w:eastAsia="Times New Roman"/>
          <w:b/>
          <w:color w:val="000000"/>
          <w:szCs w:val="24"/>
          <w:lang w:eastAsia="en-CA"/>
        </w:rPr>
        <w:t xml:space="preserve">Table </w:t>
      </w:r>
      <w:r>
        <w:rPr>
          <w:rFonts w:eastAsia="Times New Roman"/>
          <w:b/>
          <w:color w:val="000000"/>
          <w:szCs w:val="24"/>
          <w:lang w:eastAsia="en-CA"/>
        </w:rPr>
        <w:t>S</w:t>
      </w:r>
      <w:r w:rsidRPr="00D75F3F">
        <w:rPr>
          <w:rFonts w:eastAsia="Times New Roman"/>
          <w:b/>
          <w:color w:val="000000"/>
          <w:szCs w:val="24"/>
          <w:lang w:eastAsia="en-CA"/>
        </w:rPr>
        <w:t xml:space="preserve">4. </w:t>
      </w:r>
      <w:proofErr w:type="gramStart"/>
      <w:r w:rsidRPr="00D75F3F">
        <w:rPr>
          <w:rFonts w:eastAsia="Times New Roman"/>
          <w:color w:val="000000"/>
          <w:szCs w:val="24"/>
          <w:lang w:eastAsia="en-CA"/>
        </w:rPr>
        <w:t>Logistic regression analysis for gender.</w:t>
      </w:r>
      <w:proofErr w:type="gramEnd"/>
      <w:r w:rsidRPr="00D75F3F">
        <w:rPr>
          <w:rFonts w:eastAsia="Times New Roman"/>
          <w:color w:val="000000"/>
          <w:szCs w:val="24"/>
          <w:lang w:eastAsia="en-CA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51"/>
        <w:gridCol w:w="1510"/>
        <w:gridCol w:w="1563"/>
        <w:gridCol w:w="1460"/>
        <w:gridCol w:w="1460"/>
        <w:gridCol w:w="1430"/>
        <w:gridCol w:w="1433"/>
        <w:gridCol w:w="1434"/>
        <w:gridCol w:w="1435"/>
      </w:tblGrid>
      <w:tr w:rsidR="004B640F" w:rsidRPr="00BB1D51" w:rsidTr="00CF5BE1">
        <w:tc>
          <w:tcPr>
            <w:tcW w:w="1451" w:type="dxa"/>
            <w:vAlign w:val="center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>Shore Site Locations</w:t>
            </w:r>
          </w:p>
        </w:tc>
        <w:tc>
          <w:tcPr>
            <w:tcW w:w="1510" w:type="dxa"/>
            <w:vAlign w:val="center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>Chromosome 3 Coordinate</w:t>
            </w:r>
          </w:p>
        </w:tc>
        <w:tc>
          <w:tcPr>
            <w:tcW w:w="1563" w:type="dxa"/>
            <w:vAlign w:val="center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>Probe ID</w:t>
            </w:r>
          </w:p>
        </w:tc>
        <w:tc>
          <w:tcPr>
            <w:tcW w:w="1460" w:type="dxa"/>
            <w:vAlign w:val="center"/>
          </w:tcPr>
          <w:p w:rsidR="004B640F" w:rsidRPr="00BB1D51" w:rsidRDefault="004B640F" w:rsidP="004B640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 xml:space="preserve">Female Mean Methylation </w:t>
            </w:r>
            <w:r>
              <w:rPr>
                <w:bCs/>
                <w:color w:val="000000"/>
                <w:szCs w:val="24"/>
              </w:rPr>
              <w:t>(n=476</w:t>
            </w:r>
            <w:r w:rsidRPr="00BB1D51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1460" w:type="dxa"/>
            <w:vAlign w:val="center"/>
          </w:tcPr>
          <w:p w:rsidR="004B640F" w:rsidRPr="00BB1D51" w:rsidRDefault="004B640F" w:rsidP="004B640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>Male Mean Methylation (n=617)</w:t>
            </w:r>
          </w:p>
        </w:tc>
        <w:tc>
          <w:tcPr>
            <w:tcW w:w="1430" w:type="dxa"/>
            <w:vAlign w:val="center"/>
          </w:tcPr>
          <w:p w:rsidR="004B640F" w:rsidRPr="00BB1D51" w:rsidRDefault="004B640F" w:rsidP="004B640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>P-value</w:t>
            </w:r>
          </w:p>
        </w:tc>
        <w:tc>
          <w:tcPr>
            <w:tcW w:w="1433" w:type="dxa"/>
            <w:vAlign w:val="center"/>
          </w:tcPr>
          <w:p w:rsidR="004B640F" w:rsidRPr="00BB1D51" w:rsidRDefault="004B640F" w:rsidP="004B640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BB1D51">
              <w:rPr>
                <w:bCs/>
                <w:color w:val="000000"/>
                <w:szCs w:val="24"/>
              </w:rPr>
              <w:t>Effect Size</w:t>
            </w:r>
          </w:p>
        </w:tc>
        <w:tc>
          <w:tcPr>
            <w:tcW w:w="1434" w:type="dxa"/>
            <w:vAlign w:val="center"/>
          </w:tcPr>
          <w:p w:rsidR="004B640F" w:rsidRPr="00BB1D51" w:rsidRDefault="004B640F" w:rsidP="004B640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Lower</w:t>
            </w:r>
            <w:r w:rsidRPr="00BB1D51">
              <w:rPr>
                <w:bCs/>
                <w:color w:val="000000"/>
                <w:szCs w:val="24"/>
              </w:rPr>
              <w:t xml:space="preserve"> 95% CI</w:t>
            </w:r>
          </w:p>
        </w:tc>
        <w:tc>
          <w:tcPr>
            <w:tcW w:w="1435" w:type="dxa"/>
            <w:vAlign w:val="center"/>
          </w:tcPr>
          <w:p w:rsidR="004B640F" w:rsidRPr="00BB1D51" w:rsidRDefault="004B640F" w:rsidP="004B640F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Upper</w:t>
            </w:r>
            <w:r w:rsidRPr="00BB1D51">
              <w:rPr>
                <w:bCs/>
                <w:color w:val="000000"/>
                <w:szCs w:val="24"/>
              </w:rPr>
              <w:t xml:space="preserve"> 95% CI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18029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159505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3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0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8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1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37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210340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3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32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0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2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62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460739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3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3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632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099099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6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4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4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791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472682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4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8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5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89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129108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6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90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567095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S7</w:t>
            </w: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398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832018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0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028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484129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3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06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584531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4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3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08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110916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142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390125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3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15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227907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3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16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475154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3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34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676458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67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441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130227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99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1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47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764104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5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49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710178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2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67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65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349741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5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6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8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661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758658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25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61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69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643321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95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73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076989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7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1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739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913276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5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7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787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365832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6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7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2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81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160069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8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3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82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149056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93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84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089363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3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3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909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319296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2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95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679115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6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615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4997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706422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2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6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1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06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610851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0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03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09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498545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2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5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1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6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117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279003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7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5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158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520263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7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0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168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762125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9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1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05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0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467152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2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0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590674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25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15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07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733140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8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8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2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583771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99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7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22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285150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01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9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61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28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659060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9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33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282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122460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5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9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34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920833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0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2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35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459895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95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0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5399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384686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25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6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672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477702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7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5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38591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702452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2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4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3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4804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h.3.753362R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5541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521276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3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5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0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8231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136387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1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6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0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8238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340502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0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3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9219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686319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4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1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09503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737339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3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23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3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152029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193478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69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0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17354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628447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0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5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49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17982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430555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8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5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0481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543380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2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2084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593495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7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7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5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9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651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673416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03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8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7087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279236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4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4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01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7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6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60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7675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074769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6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0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9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7993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222102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3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2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799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157418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98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72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221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8128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931038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08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08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3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5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8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815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501124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6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6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144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8212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747930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7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0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2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8771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06853609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4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7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3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2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19077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22985146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1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1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0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8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1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06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25266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2999063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2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2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95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13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9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037</w:t>
            </w:r>
          </w:p>
        </w:tc>
      </w:tr>
      <w:tr w:rsidR="004B640F" w:rsidRPr="00BB1D51" w:rsidTr="00CF5BE1">
        <w:tc>
          <w:tcPr>
            <w:tcW w:w="1451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37239890</w:t>
            </w:r>
          </w:p>
        </w:tc>
        <w:tc>
          <w:tcPr>
            <w:tcW w:w="1563" w:type="dxa"/>
          </w:tcPr>
          <w:p w:rsidR="004B640F" w:rsidRPr="00BB1D51" w:rsidRDefault="004B640F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BB1D51">
              <w:rPr>
                <w:color w:val="000000"/>
                <w:szCs w:val="24"/>
              </w:rPr>
              <w:t>cg1132119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0</w:t>
            </w:r>
          </w:p>
        </w:tc>
        <w:tc>
          <w:tcPr>
            <w:tcW w:w="1460" w:type="dxa"/>
          </w:tcPr>
          <w:p w:rsidR="004B640F" w:rsidRPr="004A3542" w:rsidRDefault="004B640F" w:rsidP="004B640F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0</w:t>
            </w:r>
          </w:p>
        </w:tc>
        <w:tc>
          <w:tcPr>
            <w:tcW w:w="1430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2</w:t>
            </w:r>
          </w:p>
        </w:tc>
        <w:tc>
          <w:tcPr>
            <w:tcW w:w="1433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4</w:t>
            </w:r>
          </w:p>
        </w:tc>
        <w:tc>
          <w:tcPr>
            <w:tcW w:w="1434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9</w:t>
            </w:r>
          </w:p>
        </w:tc>
        <w:tc>
          <w:tcPr>
            <w:tcW w:w="1435" w:type="dxa"/>
            <w:vAlign w:val="bottom"/>
          </w:tcPr>
          <w:p w:rsidR="004B640F" w:rsidRPr="004A3542" w:rsidRDefault="004B640F" w:rsidP="004B640F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9</w:t>
            </w:r>
          </w:p>
        </w:tc>
      </w:tr>
    </w:tbl>
    <w:p w:rsidR="004B640F" w:rsidRPr="00D75F3F" w:rsidRDefault="004B640F" w:rsidP="004B640F">
      <w:pPr>
        <w:tabs>
          <w:tab w:val="left" w:pos="8085"/>
        </w:tabs>
        <w:spacing w:after="0"/>
        <w:contextualSpacing/>
        <w:rPr>
          <w:color w:val="000000"/>
          <w:szCs w:val="24"/>
        </w:rPr>
      </w:pPr>
      <w:r w:rsidRPr="00D75F3F">
        <w:rPr>
          <w:color w:val="000000"/>
          <w:szCs w:val="24"/>
        </w:rPr>
        <w:t xml:space="preserve">Mean </w:t>
      </w:r>
      <w:r w:rsidRPr="00D75F3F">
        <w:rPr>
          <w:szCs w:val="24"/>
        </w:rPr>
        <w:t>β value</w:t>
      </w:r>
      <w:r w:rsidRPr="00D75F3F">
        <w:rPr>
          <w:color w:val="000000"/>
          <w:szCs w:val="24"/>
        </w:rPr>
        <w:t xml:space="preserve"> of is shown for males and females along with logistic regression analysis at seven CpG sites in the </w:t>
      </w:r>
      <w:r w:rsidRPr="00D75F3F">
        <w:rPr>
          <w:i/>
          <w:color w:val="000000"/>
          <w:szCs w:val="24"/>
        </w:rPr>
        <w:t xml:space="preserve">MLH1 </w:t>
      </w:r>
      <w:r w:rsidRPr="00D75F3F">
        <w:rPr>
          <w:color w:val="000000"/>
          <w:szCs w:val="24"/>
        </w:rPr>
        <w:t>CpG island shore. Analysis of male versus female methylation is adjusted for ag</w:t>
      </w:r>
      <w:r>
        <w:rPr>
          <w:color w:val="000000"/>
          <w:szCs w:val="24"/>
        </w:rPr>
        <w:t>e.</w:t>
      </w:r>
    </w:p>
    <w:p w:rsidR="004D6920" w:rsidRDefault="004B640F"/>
    <w:sectPr w:rsidR="004D6920" w:rsidSect="004B64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4B640F"/>
    <w:rsid w:val="000853DB"/>
    <w:rsid w:val="00127FD9"/>
    <w:rsid w:val="0013512F"/>
    <w:rsid w:val="00147259"/>
    <w:rsid w:val="00157909"/>
    <w:rsid w:val="0019502C"/>
    <w:rsid w:val="001C2F24"/>
    <w:rsid w:val="002D6434"/>
    <w:rsid w:val="003223AD"/>
    <w:rsid w:val="004B640F"/>
    <w:rsid w:val="0055260E"/>
    <w:rsid w:val="005933A5"/>
    <w:rsid w:val="007603E1"/>
    <w:rsid w:val="007D0551"/>
    <w:rsid w:val="007E3912"/>
    <w:rsid w:val="008B3BCD"/>
    <w:rsid w:val="00980901"/>
    <w:rsid w:val="00980914"/>
    <w:rsid w:val="00B8189B"/>
    <w:rsid w:val="00C316B0"/>
    <w:rsid w:val="00D30155"/>
    <w:rsid w:val="00D62612"/>
    <w:rsid w:val="00E5693F"/>
    <w:rsid w:val="00EC15CC"/>
    <w:rsid w:val="00ED4ECB"/>
    <w:rsid w:val="00EE0CBC"/>
    <w:rsid w:val="00F82A43"/>
    <w:rsid w:val="00F95BF9"/>
    <w:rsid w:val="00FE7C71"/>
    <w:rsid w:val="00FE7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40F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0</Words>
  <Characters>3822</Characters>
  <Application>Microsoft Office Word</Application>
  <DocSecurity>0</DocSecurity>
  <Lines>31</Lines>
  <Paragraphs>8</Paragraphs>
  <ScaleCrop>false</ScaleCrop>
  <Company/>
  <LinksUpToDate>false</LinksUpToDate>
  <CharactersWithSpaces>4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avio</dc:creator>
  <cp:lastModifiedBy>Andrea Savio</cp:lastModifiedBy>
  <cp:revision>1</cp:revision>
  <dcterms:created xsi:type="dcterms:W3CDTF">2012-11-13T18:01:00Z</dcterms:created>
  <dcterms:modified xsi:type="dcterms:W3CDTF">2012-11-13T18:02:00Z</dcterms:modified>
</cp:coreProperties>
</file>